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7776" w:rsidRPr="00170AE0" w:rsidRDefault="007A7776" w:rsidP="007A7776">
      <w:pPr>
        <w:pStyle w:val="NoSpacing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7A7776" w:rsidRPr="00170AE0" w:rsidRDefault="007A7776" w:rsidP="007A7776">
      <w:pPr>
        <w:pStyle w:val="NoSpacing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170AE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Information</w:t>
      </w:r>
    </w:p>
    <w:p w:rsidR="007A7776" w:rsidRPr="00170AE0" w:rsidRDefault="007A7776" w:rsidP="007A7776">
      <w:pPr>
        <w:pStyle w:val="NoSpacing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70AE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Table S1.</w:t>
      </w:r>
      <w:r w:rsidRPr="00170A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reatments of </w:t>
      </w:r>
      <w:proofErr w:type="spellStart"/>
      <w:r w:rsidRPr="00170AE0">
        <w:rPr>
          <w:rFonts w:ascii="Times New Roman" w:hAnsi="Times New Roman" w:cs="Times New Roman"/>
          <w:color w:val="000000" w:themeColor="text1"/>
          <w:sz w:val="24"/>
          <w:szCs w:val="24"/>
        </w:rPr>
        <w:t>pedunculate</w:t>
      </w:r>
      <w:proofErr w:type="spellEnd"/>
      <w:r w:rsidRPr="00170A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ak DF159 (</w:t>
      </w:r>
      <w:proofErr w:type="spellStart"/>
      <w:r w:rsidRPr="00170AE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Quercus</w:t>
      </w:r>
      <w:proofErr w:type="spellEnd"/>
      <w:r w:rsidRPr="00170AE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Pr="00170AE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robur</w:t>
      </w:r>
      <w:proofErr w:type="spellEnd"/>
      <w:r w:rsidRPr="00170A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.) </w:t>
      </w:r>
      <w:proofErr w:type="spellStart"/>
      <w:r w:rsidRPr="00170AE0">
        <w:rPr>
          <w:rFonts w:ascii="Times New Roman" w:hAnsi="Times New Roman" w:cs="Times New Roman"/>
          <w:color w:val="000000" w:themeColor="text1"/>
          <w:sz w:val="24"/>
          <w:szCs w:val="24"/>
        </w:rPr>
        <w:t>microcuttings</w:t>
      </w:r>
      <w:proofErr w:type="spellEnd"/>
      <w:r w:rsidRPr="00170A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five interacting organisms. </w:t>
      </w:r>
    </w:p>
    <w:p w:rsidR="007A7776" w:rsidRPr="00170AE0" w:rsidRDefault="007A7776" w:rsidP="007A7776">
      <w:pPr>
        <w:pStyle w:val="NoSpacing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70AE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Table S2.</w:t>
      </w:r>
      <w:r w:rsidRPr="00170A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umbers of samples obtained for the estimation of the distribution of biomass, carbon and nitrogen allocation during biotic interactions.</w:t>
      </w:r>
    </w:p>
    <w:p w:rsidR="007A7776" w:rsidRPr="00170AE0" w:rsidRDefault="007A7776" w:rsidP="007A7776">
      <w:pPr>
        <w:pStyle w:val="NoSpacing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70AE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Table S3.</w:t>
      </w:r>
      <w:r w:rsidRPr="00170A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ffect of growth stage on the distribution of biomass, and carbon and nitrogen allocation in oak during biotic interactions, PERMANOVA analysis. </w:t>
      </w:r>
    </w:p>
    <w:p w:rsidR="007A7776" w:rsidRPr="00170AE0" w:rsidRDefault="007A7776" w:rsidP="007A7776">
      <w:pPr>
        <w:pStyle w:val="NoSpacing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70AE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Table S4. </w:t>
      </w:r>
      <w:r w:rsidRPr="00170AE0">
        <w:rPr>
          <w:rFonts w:ascii="Times New Roman" w:hAnsi="Times New Roman" w:cs="Times New Roman"/>
          <w:color w:val="000000" w:themeColor="text1"/>
          <w:sz w:val="24"/>
          <w:szCs w:val="24"/>
        </w:rPr>
        <w:t>Effects of growth stage and additional treatment with mycorrhizal fungus on the distribution of plant biomass, carbon and nitrogen a</w:t>
      </w:r>
      <w:bookmarkStart w:id="0" w:name="_GoBack"/>
      <w:bookmarkEnd w:id="0"/>
      <w:r w:rsidRPr="00170AE0">
        <w:rPr>
          <w:rFonts w:ascii="Times New Roman" w:hAnsi="Times New Roman" w:cs="Times New Roman"/>
          <w:color w:val="000000" w:themeColor="text1"/>
          <w:sz w:val="24"/>
          <w:szCs w:val="24"/>
        </w:rPr>
        <w:t>llocation at the level of plant organs.</w:t>
      </w:r>
    </w:p>
    <w:p w:rsidR="007A7776" w:rsidRPr="00170AE0" w:rsidRDefault="007A7776" w:rsidP="007A7776">
      <w:pPr>
        <w:pStyle w:val="NoSpacing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70AE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Figure S1.</w:t>
      </w:r>
      <w:r w:rsidRPr="00170A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chematic representation of the growth stages root flush and shoot flush in oak </w:t>
      </w:r>
      <w:proofErr w:type="spellStart"/>
      <w:r w:rsidRPr="00170AE0">
        <w:rPr>
          <w:rFonts w:ascii="Times New Roman" w:hAnsi="Times New Roman" w:cs="Times New Roman"/>
          <w:color w:val="000000" w:themeColor="text1"/>
          <w:sz w:val="24"/>
          <w:szCs w:val="24"/>
        </w:rPr>
        <w:t>microcuttings</w:t>
      </w:r>
      <w:proofErr w:type="spellEnd"/>
      <w:r w:rsidRPr="00170A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p w:rsidR="007A7776" w:rsidRPr="00170AE0" w:rsidRDefault="007A7776" w:rsidP="007A7776">
      <w:pPr>
        <w:pStyle w:val="NoSpacing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70AE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Figure S2.</w:t>
      </w:r>
      <w:r w:rsidRPr="00170A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incipal components analysis of the distribution of biomass, recently fixed carbon and nitrogen in the sink and source leaves, stems, principal and lateral roots of oak </w:t>
      </w:r>
      <w:proofErr w:type="spellStart"/>
      <w:r w:rsidRPr="00170AE0">
        <w:rPr>
          <w:rFonts w:ascii="Times New Roman" w:hAnsi="Times New Roman" w:cs="Times New Roman"/>
          <w:color w:val="000000" w:themeColor="text1"/>
          <w:sz w:val="24"/>
          <w:szCs w:val="24"/>
        </w:rPr>
        <w:t>microcuttings</w:t>
      </w:r>
      <w:proofErr w:type="spellEnd"/>
      <w:r w:rsidRPr="00170AE0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7A7776" w:rsidRPr="00170AE0" w:rsidRDefault="007A7776" w:rsidP="007A7776">
      <w:pPr>
        <w:pStyle w:val="NoSpacing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70AE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Figure S3.</w:t>
      </w:r>
      <w:r w:rsidRPr="00170A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xtent of biomass, recently fixed carbon and nitrogen in the individual organs of oak during root and shoot flush in oak </w:t>
      </w:r>
      <w:proofErr w:type="spellStart"/>
      <w:r w:rsidRPr="00170AE0">
        <w:rPr>
          <w:rFonts w:ascii="Times New Roman" w:hAnsi="Times New Roman" w:cs="Times New Roman"/>
          <w:color w:val="000000" w:themeColor="text1"/>
          <w:sz w:val="24"/>
          <w:szCs w:val="24"/>
        </w:rPr>
        <w:t>microcuttings</w:t>
      </w:r>
      <w:proofErr w:type="spellEnd"/>
      <w:r w:rsidRPr="00170A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ngaged in biotic interactions.</w:t>
      </w:r>
    </w:p>
    <w:p w:rsidR="007A7776" w:rsidRPr="00170AE0" w:rsidRDefault="007A7776" w:rsidP="007A7776">
      <w:pPr>
        <w:pStyle w:val="NoSpacing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70AE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Figure S4.</w:t>
      </w:r>
      <w:r w:rsidRPr="00170A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oot-shoot ratios of dry weight, carbon and nitrogen allocation values in biotic interactions during root flush and shoot flush. </w:t>
      </w:r>
    </w:p>
    <w:p w:rsidR="007A7776" w:rsidRDefault="007A7776" w:rsidP="007A7776">
      <w:pPr>
        <w:pStyle w:val="NoSpacing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3B13BA" w:rsidRDefault="003B13BA"/>
    <w:sectPr w:rsidR="003B13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77B8"/>
    <w:rsid w:val="000E2A14"/>
    <w:rsid w:val="00164EA9"/>
    <w:rsid w:val="00196ED0"/>
    <w:rsid w:val="003B13BA"/>
    <w:rsid w:val="0041727E"/>
    <w:rsid w:val="007A7776"/>
    <w:rsid w:val="008E24AD"/>
    <w:rsid w:val="00974F18"/>
    <w:rsid w:val="009877B8"/>
    <w:rsid w:val="00AB45B5"/>
    <w:rsid w:val="00C65E3F"/>
    <w:rsid w:val="00D6599E"/>
    <w:rsid w:val="00D86D55"/>
    <w:rsid w:val="00E81EE4"/>
    <w:rsid w:val="00FD7D19"/>
    <w:rsid w:val="00FF7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7ECD9C-3077-409E-8179-C7754BDDCD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A7776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3</Words>
  <Characters>115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3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vetha K.</dc:creator>
  <cp:keywords/>
  <dc:description/>
  <cp:lastModifiedBy>Nivetha K.</cp:lastModifiedBy>
  <cp:revision>2</cp:revision>
  <dcterms:created xsi:type="dcterms:W3CDTF">2021-11-30T08:12:00Z</dcterms:created>
  <dcterms:modified xsi:type="dcterms:W3CDTF">2021-11-30T08:12:00Z</dcterms:modified>
</cp:coreProperties>
</file>